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66115D" w14:textId="3574C2DF" w:rsidR="006D2CB3" w:rsidRPr="00EF0011" w:rsidRDefault="006D2CB3" w:rsidP="006D2CB3">
      <w:pPr>
        <w:spacing w:before="240" w:after="240"/>
        <w:rPr>
          <w:b/>
        </w:rPr>
      </w:pPr>
      <w:r w:rsidRPr="00EF0011">
        <w:rPr>
          <w:b/>
        </w:rPr>
        <w:t>Appendix A</w:t>
      </w:r>
      <w:r w:rsidR="00D66C0E">
        <w:rPr>
          <w:b/>
        </w:rPr>
        <w:t xml:space="preserve"> </w:t>
      </w:r>
      <w:bookmarkStart w:id="0" w:name="_GoBack"/>
      <w:bookmarkEnd w:id="0"/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0"/>
        <w:gridCol w:w="9014"/>
      </w:tblGrid>
      <w:tr w:rsidR="006D2CB3" w:rsidRPr="009E00AD" w14:paraId="67608048" w14:textId="77777777" w:rsidTr="006212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B4DF79" w14:textId="77777777" w:rsidR="006D2CB3" w:rsidRPr="009E00AD" w:rsidRDefault="006D2CB3" w:rsidP="0062123D">
            <w:pPr>
              <w:jc w:val="right"/>
            </w:pPr>
            <w:r w:rsidRPr="009E00AD"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4EDF1C1" w14:textId="77777777" w:rsidR="006D2CB3" w:rsidRPr="009E00AD" w:rsidRDefault="006D2CB3" w:rsidP="0062123D">
            <w:r w:rsidRPr="009E00AD">
              <w:t>What year of study are you?</w:t>
            </w:r>
          </w:p>
        </w:tc>
      </w:tr>
      <w:tr w:rsidR="006D2CB3" w:rsidRPr="009E00AD" w14:paraId="36530531" w14:textId="77777777" w:rsidTr="006212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263E11" w14:textId="77777777" w:rsidR="006D2CB3" w:rsidRPr="009E00AD" w:rsidRDefault="006D2CB3" w:rsidP="0062123D">
            <w:pPr>
              <w:jc w:val="right"/>
            </w:pPr>
            <w:r w:rsidRPr="009E00AD"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228124D" w14:textId="77777777" w:rsidR="006D2CB3" w:rsidRPr="009E00AD" w:rsidRDefault="006D2CB3" w:rsidP="0062123D">
            <w:r w:rsidRPr="009E00AD">
              <w:t>What is your highest degree obtained?</w:t>
            </w:r>
          </w:p>
        </w:tc>
      </w:tr>
      <w:tr w:rsidR="006D2CB3" w:rsidRPr="009E00AD" w14:paraId="77081FEC" w14:textId="77777777" w:rsidTr="006212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FAEDE3" w14:textId="77777777" w:rsidR="006D2CB3" w:rsidRPr="009E00AD" w:rsidRDefault="006D2CB3" w:rsidP="0062123D">
            <w:pPr>
              <w:jc w:val="right"/>
            </w:pPr>
            <w:r w:rsidRPr="009E00AD"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A84E313" w14:textId="77777777" w:rsidR="006D2CB3" w:rsidRPr="009E00AD" w:rsidRDefault="006D2CB3" w:rsidP="0062123D">
            <w:r w:rsidRPr="009E00AD">
              <w:t>On a scale from 1 to 5, 5 being always true, 3 being unknown or neutral, and 1 being always false, I have been learning about the pandemic from family members.</w:t>
            </w:r>
          </w:p>
        </w:tc>
      </w:tr>
      <w:tr w:rsidR="006D2CB3" w:rsidRPr="009E00AD" w14:paraId="2982519F" w14:textId="77777777" w:rsidTr="006212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BDA0A4" w14:textId="77777777" w:rsidR="006D2CB3" w:rsidRPr="009E00AD" w:rsidRDefault="006D2CB3" w:rsidP="0062123D">
            <w:pPr>
              <w:jc w:val="right"/>
            </w:pPr>
            <w:r w:rsidRPr="009E00AD"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EC86974" w14:textId="77777777" w:rsidR="006D2CB3" w:rsidRPr="009E00AD" w:rsidRDefault="006D2CB3" w:rsidP="0062123D">
            <w:r w:rsidRPr="009E00AD">
              <w:t>I have been learning about the pandemic from scientific journals.</w:t>
            </w:r>
          </w:p>
        </w:tc>
      </w:tr>
      <w:tr w:rsidR="006D2CB3" w:rsidRPr="009E00AD" w14:paraId="1041FEF0" w14:textId="77777777" w:rsidTr="006212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82095F" w14:textId="77777777" w:rsidR="006D2CB3" w:rsidRPr="009E00AD" w:rsidRDefault="006D2CB3" w:rsidP="0062123D">
            <w:pPr>
              <w:jc w:val="right"/>
            </w:pPr>
            <w:r w:rsidRPr="009E00AD"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2AE355D" w14:textId="77777777" w:rsidR="006D2CB3" w:rsidRPr="009E00AD" w:rsidRDefault="006D2CB3" w:rsidP="0062123D">
            <w:r w:rsidRPr="009E00AD">
              <w:t>I have been learning about the pandemic from mass media.</w:t>
            </w:r>
          </w:p>
        </w:tc>
      </w:tr>
      <w:tr w:rsidR="006D2CB3" w:rsidRPr="009E00AD" w14:paraId="7F239117" w14:textId="77777777" w:rsidTr="006212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DE01F9" w14:textId="77777777" w:rsidR="006D2CB3" w:rsidRPr="009E00AD" w:rsidRDefault="006D2CB3" w:rsidP="0062123D">
            <w:pPr>
              <w:jc w:val="right"/>
            </w:pPr>
            <w:r w:rsidRPr="009E00AD"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5FE7D8E" w14:textId="77777777" w:rsidR="006D2CB3" w:rsidRPr="009E00AD" w:rsidRDefault="006D2CB3" w:rsidP="0062123D">
            <w:r w:rsidRPr="009E00AD">
              <w:t>I have been learning about the pandemic from social media.</w:t>
            </w:r>
          </w:p>
        </w:tc>
      </w:tr>
      <w:tr w:rsidR="006D2CB3" w:rsidRPr="009E00AD" w14:paraId="6F65D9A5" w14:textId="77777777" w:rsidTr="006212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821DC3" w14:textId="77777777" w:rsidR="006D2CB3" w:rsidRPr="009E00AD" w:rsidRDefault="006D2CB3" w:rsidP="0062123D">
            <w:pPr>
              <w:jc w:val="right"/>
            </w:pPr>
            <w:r w:rsidRPr="009E00AD"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4BC85CD" w14:textId="77777777" w:rsidR="006D2CB3" w:rsidRPr="009E00AD" w:rsidRDefault="006D2CB3" w:rsidP="0062123D">
            <w:r w:rsidRPr="009E00AD">
              <w:t xml:space="preserve">I have been learning about the pandemic from documents released by the faculty of medicine. </w:t>
            </w:r>
          </w:p>
        </w:tc>
      </w:tr>
      <w:tr w:rsidR="006D2CB3" w:rsidRPr="009E00AD" w14:paraId="0E3FA1E1" w14:textId="77777777" w:rsidTr="006212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5B766B" w14:textId="77777777" w:rsidR="006D2CB3" w:rsidRPr="009E00AD" w:rsidRDefault="006D2CB3" w:rsidP="0062123D">
            <w:pPr>
              <w:jc w:val="right"/>
            </w:pPr>
            <w:r w:rsidRPr="009E00AD"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CDABADE" w14:textId="77777777" w:rsidR="006D2CB3" w:rsidRPr="009E00AD" w:rsidRDefault="006D2CB3" w:rsidP="0062123D">
            <w:r w:rsidRPr="009E00AD">
              <w:t>I have been learning about the pandemic from local, provincial, and federal public health agencies.</w:t>
            </w:r>
          </w:p>
        </w:tc>
      </w:tr>
      <w:tr w:rsidR="006D2CB3" w:rsidRPr="009E00AD" w14:paraId="2F333E81" w14:textId="77777777" w:rsidTr="006212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31F64D" w14:textId="77777777" w:rsidR="006D2CB3" w:rsidRPr="009E00AD" w:rsidRDefault="006D2CB3" w:rsidP="0062123D">
            <w:pPr>
              <w:jc w:val="right"/>
            </w:pPr>
            <w:r w:rsidRPr="009E00AD"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9C2BF57" w14:textId="77777777" w:rsidR="006D2CB3" w:rsidRPr="009E00AD" w:rsidRDefault="006D2CB3" w:rsidP="0062123D">
            <w:r w:rsidRPr="009E00AD">
              <w:t>I have been avoiding learning about the subject.</w:t>
            </w:r>
          </w:p>
        </w:tc>
      </w:tr>
      <w:tr w:rsidR="006D2CB3" w:rsidRPr="009E00AD" w14:paraId="5B937655" w14:textId="77777777" w:rsidTr="006212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F1A2CB" w14:textId="77777777" w:rsidR="006D2CB3" w:rsidRPr="009E00AD" w:rsidRDefault="006D2CB3" w:rsidP="0062123D">
            <w:pPr>
              <w:jc w:val="right"/>
            </w:pPr>
            <w:r w:rsidRPr="009E00AD"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FFF2DF8" w14:textId="77777777" w:rsidR="006D2CB3" w:rsidRPr="009E00AD" w:rsidRDefault="006D2CB3" w:rsidP="0062123D">
            <w:r w:rsidRPr="009E00AD">
              <w:t>The media is a trusted source for pandemic information.</w:t>
            </w:r>
          </w:p>
        </w:tc>
      </w:tr>
      <w:tr w:rsidR="006D2CB3" w:rsidRPr="009E00AD" w14:paraId="6BB3F901" w14:textId="77777777" w:rsidTr="006212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2F82A8" w14:textId="77777777" w:rsidR="006D2CB3" w:rsidRPr="009E00AD" w:rsidRDefault="006D2CB3" w:rsidP="0062123D">
            <w:pPr>
              <w:jc w:val="right"/>
            </w:pPr>
            <w:r w:rsidRPr="009E00AD">
              <w:t>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0B43077" w14:textId="77777777" w:rsidR="006D2CB3" w:rsidRPr="009E00AD" w:rsidRDefault="006D2CB3" w:rsidP="0062123D">
            <w:r w:rsidRPr="009E00AD">
              <w:t>Social media is a trusted source for pandemic information.</w:t>
            </w:r>
          </w:p>
        </w:tc>
      </w:tr>
      <w:tr w:rsidR="006D2CB3" w:rsidRPr="009E00AD" w14:paraId="11647FC4" w14:textId="77777777" w:rsidTr="006212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6488E8" w14:textId="77777777" w:rsidR="006D2CB3" w:rsidRPr="009E00AD" w:rsidRDefault="006D2CB3" w:rsidP="0062123D">
            <w:pPr>
              <w:jc w:val="right"/>
            </w:pPr>
            <w:r w:rsidRPr="009E00AD"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5E51BB4" w14:textId="77777777" w:rsidR="006D2CB3" w:rsidRPr="009E00AD" w:rsidRDefault="006D2CB3" w:rsidP="0062123D">
            <w:r w:rsidRPr="009E00AD">
              <w:t>Family members are a trusted source for pandemic information.</w:t>
            </w:r>
          </w:p>
        </w:tc>
      </w:tr>
      <w:tr w:rsidR="006D2CB3" w:rsidRPr="009E00AD" w14:paraId="5963617B" w14:textId="77777777" w:rsidTr="006212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863E98" w14:textId="77777777" w:rsidR="006D2CB3" w:rsidRPr="009E00AD" w:rsidRDefault="006D2CB3" w:rsidP="0062123D">
            <w:pPr>
              <w:jc w:val="right"/>
            </w:pPr>
            <w:r w:rsidRPr="009E00AD">
              <w:t>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41C367E" w14:textId="77777777" w:rsidR="006D2CB3" w:rsidRPr="009E00AD" w:rsidRDefault="006D2CB3" w:rsidP="0062123D">
            <w:r w:rsidRPr="009E00AD">
              <w:t xml:space="preserve">Scientific journals are a trusted source for pandemic information. </w:t>
            </w:r>
          </w:p>
        </w:tc>
      </w:tr>
      <w:tr w:rsidR="006D2CB3" w:rsidRPr="009E00AD" w14:paraId="45D488F5" w14:textId="77777777" w:rsidTr="006212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9F8020" w14:textId="77777777" w:rsidR="006D2CB3" w:rsidRPr="009E00AD" w:rsidRDefault="006D2CB3" w:rsidP="0062123D">
            <w:pPr>
              <w:jc w:val="right"/>
            </w:pPr>
            <w:r w:rsidRPr="009E00AD"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60340AB" w14:textId="77777777" w:rsidR="006D2CB3" w:rsidRPr="009E00AD" w:rsidRDefault="006D2CB3" w:rsidP="0062123D">
            <w:r w:rsidRPr="009E00AD">
              <w:t xml:space="preserve">Public health agencies are a trusted source for pandemic information. </w:t>
            </w:r>
          </w:p>
        </w:tc>
      </w:tr>
      <w:tr w:rsidR="006D2CB3" w:rsidRPr="009E00AD" w14:paraId="456A28CC" w14:textId="77777777" w:rsidTr="006212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96F89F" w14:textId="77777777" w:rsidR="006D2CB3" w:rsidRPr="009E00AD" w:rsidRDefault="006D2CB3" w:rsidP="0062123D">
            <w:pPr>
              <w:jc w:val="right"/>
            </w:pPr>
            <w:r w:rsidRPr="009E00AD">
              <w:t>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BCCA888" w14:textId="77777777" w:rsidR="006D2CB3" w:rsidRPr="009E00AD" w:rsidRDefault="006D2CB3" w:rsidP="0062123D">
            <w:r w:rsidRPr="009E00AD">
              <w:t>On a scale from 1 to 5, 5 being always true, 3 being unknown or neutral, and 1 being always false, transmission of COVID-19 can occur through close contact with infected persons?</w:t>
            </w:r>
          </w:p>
        </w:tc>
      </w:tr>
      <w:tr w:rsidR="006D2CB3" w:rsidRPr="009E00AD" w14:paraId="0A7C2C42" w14:textId="77777777" w:rsidTr="006212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ABE737" w14:textId="77777777" w:rsidR="006D2CB3" w:rsidRPr="009E00AD" w:rsidRDefault="006D2CB3" w:rsidP="0062123D">
            <w:pPr>
              <w:jc w:val="right"/>
            </w:pPr>
            <w:r w:rsidRPr="009E00AD"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1D1D8F0" w14:textId="77777777" w:rsidR="006D2CB3" w:rsidRPr="009E00AD" w:rsidRDefault="006D2CB3" w:rsidP="0062123D">
            <w:r w:rsidRPr="009E00AD">
              <w:t>Transmission of COVID-19 can occur through blood transfusion?</w:t>
            </w:r>
          </w:p>
        </w:tc>
      </w:tr>
      <w:tr w:rsidR="006D2CB3" w:rsidRPr="009E00AD" w14:paraId="35F4D2E0" w14:textId="77777777" w:rsidTr="006212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BA94E0" w14:textId="77777777" w:rsidR="006D2CB3" w:rsidRPr="009E00AD" w:rsidRDefault="006D2CB3" w:rsidP="0062123D">
            <w:pPr>
              <w:jc w:val="right"/>
            </w:pPr>
            <w:r w:rsidRPr="009E00AD">
              <w:t>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8EE385C" w14:textId="77777777" w:rsidR="006D2CB3" w:rsidRPr="009E00AD" w:rsidRDefault="006D2CB3" w:rsidP="0062123D">
            <w:r w:rsidRPr="009E00AD">
              <w:t>Transmission of COVID-19 can occur through cough/sneeze?</w:t>
            </w:r>
          </w:p>
        </w:tc>
      </w:tr>
      <w:tr w:rsidR="006D2CB3" w:rsidRPr="009E00AD" w14:paraId="12CE9E9F" w14:textId="77777777" w:rsidTr="006212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4AB0B9" w14:textId="77777777" w:rsidR="006D2CB3" w:rsidRPr="009E00AD" w:rsidRDefault="006D2CB3" w:rsidP="0062123D">
            <w:pPr>
              <w:jc w:val="right"/>
            </w:pPr>
            <w:r w:rsidRPr="009E00AD">
              <w:t>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86A586A" w14:textId="77777777" w:rsidR="006D2CB3" w:rsidRPr="009E00AD" w:rsidRDefault="006D2CB3" w:rsidP="0062123D">
            <w:r w:rsidRPr="009E00AD">
              <w:t>Transmission of COVID-19 can occur through touching surfaces?</w:t>
            </w:r>
          </w:p>
        </w:tc>
      </w:tr>
      <w:tr w:rsidR="006D2CB3" w:rsidRPr="009E00AD" w14:paraId="46046E89" w14:textId="77777777" w:rsidTr="006212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A7F183" w14:textId="77777777" w:rsidR="006D2CB3" w:rsidRPr="009E00AD" w:rsidRDefault="006D2CB3" w:rsidP="0062123D">
            <w:pPr>
              <w:jc w:val="right"/>
            </w:pPr>
            <w:r w:rsidRPr="009E00AD">
              <w:t>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4E8E777" w14:textId="77777777" w:rsidR="006D2CB3" w:rsidRPr="009E00AD" w:rsidRDefault="006D2CB3" w:rsidP="0062123D">
            <w:r w:rsidRPr="009E00AD">
              <w:t>Transmission of COVID-19 can occur through contact with infected animals?</w:t>
            </w:r>
          </w:p>
        </w:tc>
      </w:tr>
      <w:tr w:rsidR="006D2CB3" w:rsidRPr="009E00AD" w14:paraId="25464825" w14:textId="77777777" w:rsidTr="006212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11615A" w14:textId="77777777" w:rsidR="006D2CB3" w:rsidRPr="009E00AD" w:rsidRDefault="006D2CB3" w:rsidP="0062123D">
            <w:pPr>
              <w:jc w:val="right"/>
            </w:pPr>
            <w:r w:rsidRPr="009E00AD">
              <w:t>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CD07C88" w14:textId="77777777" w:rsidR="006D2CB3" w:rsidRPr="009E00AD" w:rsidRDefault="006D2CB3" w:rsidP="0062123D">
            <w:r w:rsidRPr="009E00AD">
              <w:t>COVID-19 can be significantly reduced with hand washing for ten seconds?</w:t>
            </w:r>
          </w:p>
        </w:tc>
      </w:tr>
      <w:tr w:rsidR="006D2CB3" w:rsidRPr="009E00AD" w14:paraId="4CB69A43" w14:textId="77777777" w:rsidTr="006212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4A8C02" w14:textId="77777777" w:rsidR="006D2CB3" w:rsidRPr="009E00AD" w:rsidRDefault="006D2CB3" w:rsidP="0062123D">
            <w:pPr>
              <w:jc w:val="right"/>
            </w:pPr>
            <w:r w:rsidRPr="009E00AD">
              <w:t>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AE9F708" w14:textId="77777777" w:rsidR="006D2CB3" w:rsidRPr="009E00AD" w:rsidRDefault="006D2CB3" w:rsidP="0062123D">
            <w:r w:rsidRPr="009E00AD">
              <w:t>COVID-19 can be significantly reduced with hand washing for twenty seconds?</w:t>
            </w:r>
          </w:p>
        </w:tc>
      </w:tr>
      <w:tr w:rsidR="006D2CB3" w:rsidRPr="009E00AD" w14:paraId="66472F40" w14:textId="77777777" w:rsidTr="006212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48EA90" w14:textId="77777777" w:rsidR="006D2CB3" w:rsidRPr="009E00AD" w:rsidRDefault="006D2CB3" w:rsidP="0062123D">
            <w:pPr>
              <w:jc w:val="right"/>
            </w:pPr>
            <w:r w:rsidRPr="009E00AD">
              <w:t>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C5B5135" w14:textId="77777777" w:rsidR="006D2CB3" w:rsidRPr="009E00AD" w:rsidRDefault="006D2CB3" w:rsidP="0062123D">
            <w:r w:rsidRPr="009E00AD">
              <w:t>COVID-19 can be significantly reduced by coughing/sneezing into elbow?</w:t>
            </w:r>
          </w:p>
        </w:tc>
      </w:tr>
      <w:tr w:rsidR="006D2CB3" w:rsidRPr="009E00AD" w14:paraId="4FFF1C24" w14:textId="77777777" w:rsidTr="006212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EC91A6" w14:textId="77777777" w:rsidR="006D2CB3" w:rsidRPr="009E00AD" w:rsidRDefault="006D2CB3" w:rsidP="0062123D">
            <w:pPr>
              <w:jc w:val="right"/>
            </w:pPr>
            <w:r w:rsidRPr="009E00AD">
              <w:t>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59C809F" w14:textId="77777777" w:rsidR="006D2CB3" w:rsidRPr="009E00AD" w:rsidRDefault="006D2CB3" w:rsidP="0062123D">
            <w:r w:rsidRPr="009E00AD">
              <w:t>COVID-19 can be prevented by current vaccinations available?</w:t>
            </w:r>
          </w:p>
        </w:tc>
      </w:tr>
      <w:tr w:rsidR="006D2CB3" w:rsidRPr="009E00AD" w14:paraId="0F42705E" w14:textId="77777777" w:rsidTr="006212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E77CC1" w14:textId="77777777" w:rsidR="006D2CB3" w:rsidRPr="009E00AD" w:rsidRDefault="006D2CB3" w:rsidP="0062123D">
            <w:pPr>
              <w:jc w:val="right"/>
            </w:pPr>
            <w:r w:rsidRPr="009E00AD">
              <w:t>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3A9AC44" w14:textId="77777777" w:rsidR="006D2CB3" w:rsidRPr="009E00AD" w:rsidRDefault="006D2CB3" w:rsidP="0062123D">
            <w:r w:rsidRPr="009E00AD">
              <w:t>COVID-19 can be prevented by antibiotics such as azithromycin?</w:t>
            </w:r>
          </w:p>
        </w:tc>
      </w:tr>
      <w:tr w:rsidR="006D2CB3" w:rsidRPr="009E00AD" w14:paraId="33EAB84D" w14:textId="77777777" w:rsidTr="006212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DD7A74" w14:textId="77777777" w:rsidR="006D2CB3" w:rsidRPr="009E00AD" w:rsidRDefault="006D2CB3" w:rsidP="0062123D">
            <w:pPr>
              <w:jc w:val="right"/>
            </w:pPr>
            <w:r w:rsidRPr="009E00AD">
              <w:t>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5AF5F61" w14:textId="77777777" w:rsidR="006D2CB3" w:rsidRPr="009E00AD" w:rsidRDefault="006D2CB3" w:rsidP="0062123D">
            <w:r w:rsidRPr="009E00AD">
              <w:t>COVID-19 can be prevented by antivirals such as chloroquine?</w:t>
            </w:r>
          </w:p>
        </w:tc>
      </w:tr>
      <w:tr w:rsidR="006D2CB3" w:rsidRPr="009E00AD" w14:paraId="4184793F" w14:textId="77777777" w:rsidTr="006212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AD24F3" w14:textId="77777777" w:rsidR="006D2CB3" w:rsidRPr="009E00AD" w:rsidRDefault="006D2CB3" w:rsidP="0062123D">
            <w:pPr>
              <w:jc w:val="right"/>
            </w:pPr>
            <w:r w:rsidRPr="009E00AD">
              <w:t>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36F57B4" w14:textId="77777777" w:rsidR="006D2CB3" w:rsidRPr="009E00AD" w:rsidRDefault="006D2CB3" w:rsidP="0062123D">
            <w:r w:rsidRPr="009E00AD">
              <w:t>COVID-19 can be significantly reduced by quarantine?</w:t>
            </w:r>
          </w:p>
        </w:tc>
      </w:tr>
      <w:tr w:rsidR="006D2CB3" w:rsidRPr="009E00AD" w14:paraId="17548890" w14:textId="77777777" w:rsidTr="006212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2C2C19" w14:textId="77777777" w:rsidR="006D2CB3" w:rsidRPr="009E00AD" w:rsidRDefault="006D2CB3" w:rsidP="0062123D">
            <w:pPr>
              <w:jc w:val="right"/>
            </w:pPr>
            <w:r w:rsidRPr="009E00AD">
              <w:t>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3A47620" w14:textId="77777777" w:rsidR="006D2CB3" w:rsidRPr="009E00AD" w:rsidRDefault="006D2CB3" w:rsidP="0062123D">
            <w:r w:rsidRPr="009E00AD">
              <w:t>COVID-19 can be significantly reduced by wearing a mask in public?</w:t>
            </w:r>
          </w:p>
        </w:tc>
      </w:tr>
      <w:tr w:rsidR="006D2CB3" w:rsidRPr="009E00AD" w14:paraId="20E312B7" w14:textId="77777777" w:rsidTr="006212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07B51C" w14:textId="77777777" w:rsidR="006D2CB3" w:rsidRPr="009E00AD" w:rsidRDefault="006D2CB3" w:rsidP="0062123D">
            <w:pPr>
              <w:jc w:val="right"/>
            </w:pPr>
            <w:r w:rsidRPr="009E00AD">
              <w:t>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FBBC0DF" w14:textId="77777777" w:rsidR="006D2CB3" w:rsidRPr="009E00AD" w:rsidRDefault="006D2CB3" w:rsidP="0062123D">
            <w:r w:rsidRPr="009E00AD">
              <w:t>COVID-19 can be significantly reduced by wearing gloves in public?</w:t>
            </w:r>
          </w:p>
        </w:tc>
      </w:tr>
      <w:tr w:rsidR="006D2CB3" w:rsidRPr="009E00AD" w14:paraId="703A995E" w14:textId="77777777" w:rsidTr="006212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51B8F1" w14:textId="77777777" w:rsidR="006D2CB3" w:rsidRPr="009E00AD" w:rsidRDefault="006D2CB3" w:rsidP="0062123D">
            <w:pPr>
              <w:jc w:val="right"/>
            </w:pPr>
            <w:r w:rsidRPr="009E00AD">
              <w:t>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430D3CF" w14:textId="77777777" w:rsidR="006D2CB3" w:rsidRPr="009E00AD" w:rsidRDefault="006D2CB3" w:rsidP="0062123D">
            <w:r w:rsidRPr="009E00AD">
              <w:t>COVID-19 can be prevented by taking natural vitamins?</w:t>
            </w:r>
          </w:p>
        </w:tc>
      </w:tr>
      <w:tr w:rsidR="006D2CB3" w:rsidRPr="009E00AD" w14:paraId="05307E1D" w14:textId="77777777" w:rsidTr="006212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1A9DF1" w14:textId="77777777" w:rsidR="006D2CB3" w:rsidRPr="009E00AD" w:rsidRDefault="006D2CB3" w:rsidP="0062123D">
            <w:pPr>
              <w:jc w:val="right"/>
            </w:pPr>
            <w:r w:rsidRPr="009E00AD">
              <w:lastRenderedPageBreak/>
              <w:t>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F29E483" w14:textId="77777777" w:rsidR="006D2CB3" w:rsidRPr="009E00AD" w:rsidRDefault="006D2CB3" w:rsidP="0062123D">
            <w:r w:rsidRPr="009E00AD">
              <w:t>COVID-19 can be prevented by taking dexamethasone?</w:t>
            </w:r>
          </w:p>
        </w:tc>
      </w:tr>
      <w:tr w:rsidR="006D2CB3" w:rsidRPr="009E00AD" w14:paraId="311ABADB" w14:textId="77777777" w:rsidTr="006212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62D037" w14:textId="77777777" w:rsidR="006D2CB3" w:rsidRPr="009E00AD" w:rsidRDefault="006D2CB3" w:rsidP="0062123D">
            <w:pPr>
              <w:jc w:val="right"/>
            </w:pPr>
            <w:r w:rsidRPr="009E00AD">
              <w:t>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9DA91DD" w14:textId="77777777" w:rsidR="006D2CB3" w:rsidRPr="009E00AD" w:rsidRDefault="006D2CB3" w:rsidP="0062123D">
            <w:r w:rsidRPr="009E00AD">
              <w:t xml:space="preserve">COVID-19 can be prevented by taking </w:t>
            </w:r>
            <w:proofErr w:type="spellStart"/>
            <w:r w:rsidRPr="009E00AD">
              <w:t>remdesivir</w:t>
            </w:r>
            <w:proofErr w:type="spellEnd"/>
            <w:r w:rsidRPr="009E00AD">
              <w:t xml:space="preserve">? </w:t>
            </w:r>
          </w:p>
        </w:tc>
      </w:tr>
      <w:tr w:rsidR="006D2CB3" w:rsidRPr="009E00AD" w14:paraId="72865006" w14:textId="77777777" w:rsidTr="006212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7F28CA" w14:textId="77777777" w:rsidR="006D2CB3" w:rsidRPr="009E00AD" w:rsidRDefault="006D2CB3" w:rsidP="0062123D">
            <w:pPr>
              <w:jc w:val="right"/>
            </w:pPr>
            <w:r w:rsidRPr="009E00AD">
              <w:t>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E4CC74A" w14:textId="77777777" w:rsidR="006D2CB3" w:rsidRPr="009E00AD" w:rsidRDefault="006D2CB3" w:rsidP="0062123D">
            <w:r w:rsidRPr="009E00AD">
              <w:t>COVID-19 can be prevented by staying hydrated?</w:t>
            </w:r>
          </w:p>
        </w:tc>
      </w:tr>
      <w:tr w:rsidR="006D2CB3" w:rsidRPr="009E00AD" w14:paraId="54BBB508" w14:textId="77777777" w:rsidTr="006212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B8F6D5" w14:textId="77777777" w:rsidR="006D2CB3" w:rsidRPr="009E00AD" w:rsidRDefault="006D2CB3" w:rsidP="0062123D">
            <w:pPr>
              <w:jc w:val="right"/>
            </w:pPr>
            <w:r w:rsidRPr="009E00AD">
              <w:t>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3E21E93" w14:textId="77777777" w:rsidR="006D2CB3" w:rsidRPr="009E00AD" w:rsidRDefault="006D2CB3" w:rsidP="0062123D">
            <w:r w:rsidRPr="009E00AD">
              <w:t>COVID-19 can be prevented by drinking alcohol?</w:t>
            </w:r>
          </w:p>
        </w:tc>
      </w:tr>
      <w:tr w:rsidR="006D2CB3" w:rsidRPr="009E00AD" w14:paraId="302A6E8A" w14:textId="77777777" w:rsidTr="006212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1CE69F" w14:textId="77777777" w:rsidR="006D2CB3" w:rsidRPr="009E00AD" w:rsidRDefault="006D2CB3" w:rsidP="0062123D">
            <w:pPr>
              <w:jc w:val="right"/>
            </w:pPr>
            <w:r w:rsidRPr="009E00AD">
              <w:t>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FC83F20" w14:textId="77777777" w:rsidR="006D2CB3" w:rsidRPr="009E00AD" w:rsidRDefault="006D2CB3" w:rsidP="0062123D">
            <w:r w:rsidRPr="009E00AD">
              <w:t>Choose the best answer: the most common symptom of a symptomatic COVID-19 infection?</w:t>
            </w:r>
          </w:p>
        </w:tc>
      </w:tr>
      <w:tr w:rsidR="006D2CB3" w:rsidRPr="009E00AD" w14:paraId="1A8F77C5" w14:textId="77777777" w:rsidTr="006212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DF7BA6" w14:textId="77777777" w:rsidR="006D2CB3" w:rsidRPr="009E00AD" w:rsidRDefault="006D2CB3" w:rsidP="0062123D">
            <w:pPr>
              <w:jc w:val="right"/>
            </w:pPr>
            <w:r w:rsidRPr="009E00AD">
              <w:t>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6976F24" w14:textId="77777777" w:rsidR="006D2CB3" w:rsidRPr="009E00AD" w:rsidRDefault="006D2CB3" w:rsidP="0062123D">
            <w:r w:rsidRPr="009E00AD">
              <w:t>All patients show symptoms of a COVID-19 infection?</w:t>
            </w:r>
          </w:p>
        </w:tc>
      </w:tr>
      <w:tr w:rsidR="006D2CB3" w:rsidRPr="009E00AD" w14:paraId="4EA2566D" w14:textId="77777777" w:rsidTr="006212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F2832E" w14:textId="77777777" w:rsidR="006D2CB3" w:rsidRPr="009E00AD" w:rsidRDefault="006D2CB3" w:rsidP="0062123D">
            <w:pPr>
              <w:jc w:val="right"/>
            </w:pPr>
            <w:r w:rsidRPr="009E00AD">
              <w:t>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E9F418B" w14:textId="77777777" w:rsidR="006D2CB3" w:rsidRPr="009E00AD" w:rsidRDefault="006D2CB3" w:rsidP="0062123D">
            <w:r w:rsidRPr="009E00AD">
              <w:t xml:space="preserve">Influenza has a higher </w:t>
            </w:r>
            <w:proofErr w:type="spellStart"/>
            <w:r w:rsidRPr="009E00AD">
              <w:t>higher</w:t>
            </w:r>
            <w:proofErr w:type="spellEnd"/>
            <w:r w:rsidRPr="009E00AD">
              <w:t xml:space="preserve"> mortality rate than corona virus?</w:t>
            </w:r>
          </w:p>
        </w:tc>
      </w:tr>
      <w:tr w:rsidR="006D2CB3" w:rsidRPr="009E00AD" w14:paraId="3234424A" w14:textId="77777777" w:rsidTr="006212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DA60C6" w14:textId="77777777" w:rsidR="006D2CB3" w:rsidRPr="009E00AD" w:rsidRDefault="006D2CB3" w:rsidP="0062123D">
            <w:pPr>
              <w:jc w:val="right"/>
            </w:pPr>
            <w:r w:rsidRPr="009E00AD">
              <w:t>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8BF6938" w14:textId="77777777" w:rsidR="006D2CB3" w:rsidRPr="009E00AD" w:rsidRDefault="006D2CB3" w:rsidP="0062123D">
            <w:r w:rsidRPr="009E00AD">
              <w:t xml:space="preserve">Ebola has a higher </w:t>
            </w:r>
            <w:proofErr w:type="spellStart"/>
            <w:r w:rsidRPr="009E00AD">
              <w:t>higher</w:t>
            </w:r>
            <w:proofErr w:type="spellEnd"/>
            <w:r w:rsidRPr="009E00AD">
              <w:t xml:space="preserve"> mortality rate than corona virus?</w:t>
            </w:r>
          </w:p>
        </w:tc>
      </w:tr>
      <w:tr w:rsidR="006D2CB3" w:rsidRPr="009E00AD" w14:paraId="0A8F5A82" w14:textId="77777777" w:rsidTr="006212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DFEC86" w14:textId="77777777" w:rsidR="006D2CB3" w:rsidRPr="009E00AD" w:rsidRDefault="006D2CB3" w:rsidP="0062123D">
            <w:pPr>
              <w:jc w:val="right"/>
            </w:pPr>
            <w:r w:rsidRPr="009E00AD">
              <w:t>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E8189C7" w14:textId="77777777" w:rsidR="006D2CB3" w:rsidRPr="009E00AD" w:rsidRDefault="006D2CB3" w:rsidP="0062123D">
            <w:r w:rsidRPr="009E00AD">
              <w:t>Males are more at risk of infection for COVID-19?</w:t>
            </w:r>
          </w:p>
        </w:tc>
      </w:tr>
      <w:tr w:rsidR="006D2CB3" w:rsidRPr="009E00AD" w14:paraId="0E5C6408" w14:textId="77777777" w:rsidTr="006212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8FDE15" w14:textId="77777777" w:rsidR="006D2CB3" w:rsidRPr="009E00AD" w:rsidRDefault="006D2CB3" w:rsidP="0062123D">
            <w:pPr>
              <w:jc w:val="right"/>
            </w:pPr>
            <w:r w:rsidRPr="009E00AD">
              <w:t>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2478F98" w14:textId="77777777" w:rsidR="006D2CB3" w:rsidRPr="009E00AD" w:rsidRDefault="006D2CB3" w:rsidP="0062123D">
            <w:r w:rsidRPr="009E00AD">
              <w:t>Radiographic data is necessary for diagnosis of COVID-19?</w:t>
            </w:r>
          </w:p>
        </w:tc>
      </w:tr>
      <w:tr w:rsidR="006D2CB3" w:rsidRPr="009E00AD" w14:paraId="6F627E37" w14:textId="77777777" w:rsidTr="006212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764806" w14:textId="77777777" w:rsidR="006D2CB3" w:rsidRPr="009E00AD" w:rsidRDefault="006D2CB3" w:rsidP="0062123D">
            <w:pPr>
              <w:jc w:val="right"/>
            </w:pPr>
            <w:r w:rsidRPr="009E00AD">
              <w:t>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9B5D2BE" w14:textId="77777777" w:rsidR="006D2CB3" w:rsidRPr="009E00AD" w:rsidRDefault="006D2CB3" w:rsidP="0062123D">
            <w:r w:rsidRPr="009E00AD">
              <w:t>Lab findings include lymphopenia for COVID-19 infections?</w:t>
            </w:r>
          </w:p>
        </w:tc>
      </w:tr>
      <w:tr w:rsidR="006D2CB3" w:rsidRPr="009E00AD" w14:paraId="6EE4B0DA" w14:textId="77777777" w:rsidTr="006212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90F0DA" w14:textId="77777777" w:rsidR="006D2CB3" w:rsidRPr="009E00AD" w:rsidRDefault="006D2CB3" w:rsidP="0062123D">
            <w:pPr>
              <w:jc w:val="right"/>
            </w:pPr>
            <w:r w:rsidRPr="009E00AD">
              <w:t>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374B230" w14:textId="77777777" w:rsidR="006D2CB3" w:rsidRPr="009E00AD" w:rsidRDefault="006D2CB3" w:rsidP="0062123D">
            <w:r w:rsidRPr="009E00AD">
              <w:t>Lab findings include elevated d-dimer for COVID-19 infections?</w:t>
            </w:r>
          </w:p>
        </w:tc>
      </w:tr>
      <w:tr w:rsidR="006D2CB3" w:rsidRPr="009E00AD" w14:paraId="2935A1E5" w14:textId="77777777" w:rsidTr="006212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619E18" w14:textId="77777777" w:rsidR="006D2CB3" w:rsidRPr="009E00AD" w:rsidRDefault="006D2CB3" w:rsidP="0062123D">
            <w:pPr>
              <w:jc w:val="right"/>
            </w:pPr>
            <w:r w:rsidRPr="009E00AD">
              <w:t>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9FAE524" w14:textId="77777777" w:rsidR="006D2CB3" w:rsidRPr="009E00AD" w:rsidRDefault="006D2CB3" w:rsidP="0062123D">
            <w:r w:rsidRPr="009E00AD">
              <w:t>Nasopharyngeal swabs and results can be processed in an hour for COVID-19?</w:t>
            </w:r>
          </w:p>
        </w:tc>
      </w:tr>
      <w:tr w:rsidR="006D2CB3" w:rsidRPr="009E00AD" w14:paraId="1ABACE38" w14:textId="77777777" w:rsidTr="006212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90A5F0" w14:textId="77777777" w:rsidR="006D2CB3" w:rsidRPr="009E00AD" w:rsidRDefault="006D2CB3" w:rsidP="0062123D">
            <w:pPr>
              <w:jc w:val="right"/>
            </w:pPr>
            <w:r w:rsidRPr="009E00AD">
              <w:t>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D3A9034" w14:textId="77777777" w:rsidR="006D2CB3" w:rsidRPr="009E00AD" w:rsidRDefault="006D2CB3" w:rsidP="0062123D">
            <w:r w:rsidRPr="009E00AD">
              <w:t>Steroids are useful for treatment of COVID-19?</w:t>
            </w:r>
          </w:p>
        </w:tc>
      </w:tr>
      <w:tr w:rsidR="006D2CB3" w:rsidRPr="009E00AD" w14:paraId="45EE1308" w14:textId="77777777" w:rsidTr="006212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85FE15" w14:textId="77777777" w:rsidR="006D2CB3" w:rsidRPr="009E00AD" w:rsidRDefault="006D2CB3" w:rsidP="0062123D">
            <w:pPr>
              <w:jc w:val="right"/>
            </w:pPr>
            <w:r w:rsidRPr="009E00AD">
              <w:t>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E7126E6" w14:textId="77777777" w:rsidR="006D2CB3" w:rsidRPr="009E00AD" w:rsidRDefault="006D2CB3" w:rsidP="0062123D">
            <w:r w:rsidRPr="009E00AD">
              <w:t>All patients will require ICU intervention for COVID-19?</w:t>
            </w:r>
          </w:p>
        </w:tc>
      </w:tr>
      <w:tr w:rsidR="006D2CB3" w:rsidRPr="009E00AD" w14:paraId="386A0F1E" w14:textId="77777777" w:rsidTr="006212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5CECB3" w14:textId="77777777" w:rsidR="006D2CB3" w:rsidRPr="009E00AD" w:rsidRDefault="006D2CB3" w:rsidP="0062123D">
            <w:pPr>
              <w:jc w:val="right"/>
            </w:pPr>
            <w:r w:rsidRPr="009E00AD">
              <w:t>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CF18437" w14:textId="77777777" w:rsidR="006D2CB3" w:rsidRPr="009E00AD" w:rsidRDefault="006D2CB3" w:rsidP="0062123D">
            <w:r w:rsidRPr="009E00AD">
              <w:t>All patients will require ICU intervention for COVID-19?</w:t>
            </w:r>
          </w:p>
        </w:tc>
      </w:tr>
      <w:tr w:rsidR="006D2CB3" w:rsidRPr="009E00AD" w14:paraId="70AF4F9F" w14:textId="77777777" w:rsidTr="006212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D2C345" w14:textId="77777777" w:rsidR="006D2CB3" w:rsidRPr="009E00AD" w:rsidRDefault="006D2CB3" w:rsidP="0062123D">
            <w:pPr>
              <w:jc w:val="right"/>
            </w:pPr>
            <w:r w:rsidRPr="009E00AD">
              <w:t>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B9A11F2" w14:textId="77777777" w:rsidR="006D2CB3" w:rsidRPr="009E00AD" w:rsidRDefault="006D2CB3" w:rsidP="0062123D">
            <w:r w:rsidRPr="009E00AD">
              <w:t>The majority of COVID-19 patients will require ventilator support?</w:t>
            </w:r>
          </w:p>
        </w:tc>
      </w:tr>
      <w:tr w:rsidR="006D2CB3" w:rsidRPr="009E00AD" w14:paraId="7B76B66B" w14:textId="77777777" w:rsidTr="006212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8E7762" w14:textId="77777777" w:rsidR="006D2CB3" w:rsidRPr="009E00AD" w:rsidRDefault="006D2CB3" w:rsidP="0062123D">
            <w:pPr>
              <w:jc w:val="right"/>
            </w:pPr>
            <w:r w:rsidRPr="009E00AD">
              <w:t>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4869E61" w14:textId="77777777" w:rsidR="006D2CB3" w:rsidRPr="009E00AD" w:rsidRDefault="006D2CB3" w:rsidP="0062123D">
            <w:r w:rsidRPr="009E00AD">
              <w:t>The most at risk are the middle aged for COVID-19?</w:t>
            </w:r>
          </w:p>
        </w:tc>
      </w:tr>
      <w:tr w:rsidR="006D2CB3" w:rsidRPr="009E00AD" w14:paraId="02DBA660" w14:textId="77777777" w:rsidTr="006212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411625" w14:textId="77777777" w:rsidR="006D2CB3" w:rsidRPr="009E00AD" w:rsidRDefault="006D2CB3" w:rsidP="0062123D">
            <w:pPr>
              <w:jc w:val="right"/>
            </w:pPr>
            <w:r w:rsidRPr="009E00AD">
              <w:t>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FFB32E1" w14:textId="77777777" w:rsidR="006D2CB3" w:rsidRPr="009E00AD" w:rsidRDefault="006D2CB3" w:rsidP="0062123D">
            <w:r w:rsidRPr="009E00AD">
              <w:t>The most common comorbidity of a COVID-19 infection is rheumatological?</w:t>
            </w:r>
          </w:p>
        </w:tc>
      </w:tr>
      <w:tr w:rsidR="006D2CB3" w:rsidRPr="009E00AD" w14:paraId="74A2F31C" w14:textId="77777777" w:rsidTr="006212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8A7309" w14:textId="77777777" w:rsidR="006D2CB3" w:rsidRPr="009E00AD" w:rsidRDefault="006D2CB3" w:rsidP="0062123D">
            <w:pPr>
              <w:jc w:val="right"/>
            </w:pPr>
            <w:r w:rsidRPr="009E00AD">
              <w:t>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D6C0906" w14:textId="77777777" w:rsidR="006D2CB3" w:rsidRPr="009E00AD" w:rsidRDefault="006D2CB3" w:rsidP="0062123D">
            <w:r w:rsidRPr="009E00AD">
              <w:t>If you cannot hold your breath for ten seconds, you have COVID-19?</w:t>
            </w:r>
          </w:p>
        </w:tc>
      </w:tr>
      <w:tr w:rsidR="006D2CB3" w:rsidRPr="009E00AD" w14:paraId="442B3C1B" w14:textId="77777777" w:rsidTr="006212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556166" w14:textId="77777777" w:rsidR="006D2CB3" w:rsidRPr="009E00AD" w:rsidRDefault="006D2CB3" w:rsidP="0062123D">
            <w:pPr>
              <w:jc w:val="right"/>
            </w:pPr>
            <w:r w:rsidRPr="009E00AD">
              <w:t>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8865302" w14:textId="77777777" w:rsidR="006D2CB3" w:rsidRPr="009E00AD" w:rsidRDefault="006D2CB3" w:rsidP="0062123D">
            <w:r w:rsidRPr="009E00AD">
              <w:t>The source of the global COVID-19 infection was America?</w:t>
            </w:r>
          </w:p>
        </w:tc>
      </w:tr>
      <w:tr w:rsidR="006D2CB3" w:rsidRPr="009E00AD" w14:paraId="39AD0830" w14:textId="77777777" w:rsidTr="006212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ADC37B" w14:textId="77777777" w:rsidR="006D2CB3" w:rsidRPr="009E00AD" w:rsidRDefault="006D2CB3" w:rsidP="0062123D">
            <w:pPr>
              <w:jc w:val="right"/>
            </w:pPr>
            <w:r w:rsidRPr="009E00AD">
              <w:t>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A312033" w14:textId="77777777" w:rsidR="006D2CB3" w:rsidRPr="009E00AD" w:rsidRDefault="006D2CB3" w:rsidP="0062123D">
            <w:r w:rsidRPr="009E00AD">
              <w:t>The source of the global COVID-19 infection was China?</w:t>
            </w:r>
          </w:p>
        </w:tc>
      </w:tr>
      <w:tr w:rsidR="006D2CB3" w:rsidRPr="009E00AD" w14:paraId="5585876B" w14:textId="77777777" w:rsidTr="006212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1FF41A" w14:textId="77777777" w:rsidR="006D2CB3" w:rsidRPr="009E00AD" w:rsidRDefault="006D2CB3" w:rsidP="0062123D">
            <w:pPr>
              <w:jc w:val="right"/>
            </w:pPr>
            <w:r w:rsidRPr="009E00AD">
              <w:t>5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AE45B0A" w14:textId="77777777" w:rsidR="006D2CB3" w:rsidRPr="009E00AD" w:rsidRDefault="006D2CB3" w:rsidP="0062123D">
            <w:r w:rsidRPr="009E00AD">
              <w:t>Canada has the lowest COVID-19 infection rate of all countries?</w:t>
            </w:r>
          </w:p>
        </w:tc>
      </w:tr>
      <w:tr w:rsidR="006D2CB3" w:rsidRPr="009E00AD" w14:paraId="553F31DB" w14:textId="77777777" w:rsidTr="006212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A8E637" w14:textId="77777777" w:rsidR="006D2CB3" w:rsidRPr="009E00AD" w:rsidRDefault="006D2CB3" w:rsidP="0062123D">
            <w:pPr>
              <w:jc w:val="right"/>
            </w:pPr>
            <w:r w:rsidRPr="009E00AD">
              <w:t>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094BDB9" w14:textId="77777777" w:rsidR="006D2CB3" w:rsidRPr="009E00AD" w:rsidRDefault="006D2CB3" w:rsidP="0062123D">
            <w:r w:rsidRPr="009E00AD">
              <w:t>Ontario is the province with the most COVID-19 cases?</w:t>
            </w:r>
          </w:p>
        </w:tc>
      </w:tr>
      <w:tr w:rsidR="006D2CB3" w:rsidRPr="009E00AD" w14:paraId="34AC2C56" w14:textId="77777777" w:rsidTr="006212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687B9E" w14:textId="77777777" w:rsidR="006D2CB3" w:rsidRPr="009E00AD" w:rsidRDefault="006D2CB3" w:rsidP="0062123D">
            <w:pPr>
              <w:jc w:val="right"/>
            </w:pPr>
            <w:r w:rsidRPr="009E00AD">
              <w:t>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75B4D2A" w14:textId="77777777" w:rsidR="006D2CB3" w:rsidRPr="009E00AD" w:rsidRDefault="006D2CB3" w:rsidP="0062123D">
            <w:r w:rsidRPr="009E00AD">
              <w:t>British Columbia is the province with the most COVID-19 cases?</w:t>
            </w:r>
          </w:p>
        </w:tc>
      </w:tr>
      <w:tr w:rsidR="006D2CB3" w:rsidRPr="009E00AD" w14:paraId="424BE09D" w14:textId="77777777" w:rsidTr="0062123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2D9E2E" w14:textId="77777777" w:rsidR="006D2CB3" w:rsidRPr="009E00AD" w:rsidRDefault="006D2CB3" w:rsidP="0062123D">
            <w:pPr>
              <w:jc w:val="right"/>
            </w:pPr>
            <w:r w:rsidRPr="009E00AD">
              <w:t>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D1A3ABB" w14:textId="77777777" w:rsidR="006D2CB3" w:rsidRPr="009E00AD" w:rsidRDefault="006D2CB3" w:rsidP="0062123D">
            <w:r w:rsidRPr="009E00AD">
              <w:t>Quebec is the province with the most COVID-19 cases?</w:t>
            </w:r>
          </w:p>
        </w:tc>
      </w:tr>
    </w:tbl>
    <w:p w14:paraId="73F4C837" w14:textId="77777777" w:rsidR="006D2CB3" w:rsidRPr="00EF0011" w:rsidRDefault="006D2CB3" w:rsidP="006D2CB3"/>
    <w:p w14:paraId="10B1D660" w14:textId="77777777" w:rsidR="003B26B0" w:rsidRPr="006D2CB3" w:rsidRDefault="003B26B0" w:rsidP="006D2CB3"/>
    <w:sectPr w:rsidR="003B26B0" w:rsidRPr="006D2CB3" w:rsidSect="00C534A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0000000000000000000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2CB3"/>
    <w:rsid w:val="000E2DFE"/>
    <w:rsid w:val="00120BEC"/>
    <w:rsid w:val="00175A3C"/>
    <w:rsid w:val="00191DEC"/>
    <w:rsid w:val="001C7FD0"/>
    <w:rsid w:val="00221CF3"/>
    <w:rsid w:val="00364E2E"/>
    <w:rsid w:val="00376D90"/>
    <w:rsid w:val="003B26B0"/>
    <w:rsid w:val="003D49E5"/>
    <w:rsid w:val="004131CD"/>
    <w:rsid w:val="004420F5"/>
    <w:rsid w:val="00445D79"/>
    <w:rsid w:val="00496F7F"/>
    <w:rsid w:val="006079C7"/>
    <w:rsid w:val="006212E3"/>
    <w:rsid w:val="0065345D"/>
    <w:rsid w:val="00662591"/>
    <w:rsid w:val="006A3FDE"/>
    <w:rsid w:val="006D2CB3"/>
    <w:rsid w:val="007B6B26"/>
    <w:rsid w:val="007E468F"/>
    <w:rsid w:val="0089218C"/>
    <w:rsid w:val="008B621B"/>
    <w:rsid w:val="009114DE"/>
    <w:rsid w:val="00931D9B"/>
    <w:rsid w:val="00935313"/>
    <w:rsid w:val="00985C4B"/>
    <w:rsid w:val="009F018B"/>
    <w:rsid w:val="00A21112"/>
    <w:rsid w:val="00AC3128"/>
    <w:rsid w:val="00B5590F"/>
    <w:rsid w:val="00BC7E2C"/>
    <w:rsid w:val="00BD46F5"/>
    <w:rsid w:val="00BE783E"/>
    <w:rsid w:val="00C534AB"/>
    <w:rsid w:val="00CD50D3"/>
    <w:rsid w:val="00CD7438"/>
    <w:rsid w:val="00D005C6"/>
    <w:rsid w:val="00D13F3F"/>
    <w:rsid w:val="00D46E2F"/>
    <w:rsid w:val="00D66C0E"/>
    <w:rsid w:val="00DC57CD"/>
    <w:rsid w:val="00DC65DF"/>
    <w:rsid w:val="00DF7B93"/>
    <w:rsid w:val="00E20647"/>
    <w:rsid w:val="00E4622F"/>
    <w:rsid w:val="00E546FC"/>
    <w:rsid w:val="00F009A8"/>
    <w:rsid w:val="00F06337"/>
    <w:rsid w:val="00FB21C8"/>
    <w:rsid w:val="00FE0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F03994"/>
  <w15:chartTrackingRefBased/>
  <w15:docId w15:val="{3355F4F9-3B81-C140-9697-D0EE526774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D2CB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6</Words>
  <Characters>3228</Characters>
  <Application>Microsoft Office Word</Application>
  <DocSecurity>0</DocSecurity>
  <Lines>26</Lines>
  <Paragraphs>7</Paragraphs>
  <ScaleCrop>false</ScaleCrop>
  <Company/>
  <LinksUpToDate>false</LinksUpToDate>
  <CharactersWithSpaces>3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cper Niburski</dc:creator>
  <cp:keywords/>
  <dc:description/>
  <cp:lastModifiedBy>Kacper Niburski</cp:lastModifiedBy>
  <cp:revision>2</cp:revision>
  <dcterms:created xsi:type="dcterms:W3CDTF">2020-10-04T05:20:00Z</dcterms:created>
  <dcterms:modified xsi:type="dcterms:W3CDTF">2020-10-08T00:41:00Z</dcterms:modified>
</cp:coreProperties>
</file>